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4630"/>
      </w:tblGrid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438400" cy="178752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438400" cy="1787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18105" cy="1810385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1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</w:t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440305" cy="1541780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0305" cy="1541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04135" cy="1529715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2" r="-9" b="-12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604135" cy="1529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67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 S1.</w:t>
      </w:r>
      <w:r>
        <w:rPr>
          <w:rFonts w:cs="Times New Roman" w:ascii="Times New Roman" w:hAnsi="Times New Roman"/>
          <w:sz w:val="24"/>
          <w:szCs w:val="24"/>
        </w:rPr>
        <w:t xml:space="preserve"> Amplification products using molecular markers techniques: (i.e.) SSR-bmag0105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(A), ISTR-F8B10 (B), SRAP-F3R4 (C), and TRAP-F10R3 (D).</w:t>
      </w:r>
      <w:r>
        <w:br w:type="page"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OLE_LINK142"/>
      <w:bookmarkStart w:id="2" w:name="OLE_LINK141"/>
      <w:r>
        <w:rPr>
          <w:rFonts w:cs="Times New Roman" w:ascii="Times New Roman" w:hAnsi="Times New Roman"/>
          <w:sz w:val="24"/>
          <w:szCs w:val="24"/>
        </w:rPr>
        <w:t>Plant height (PH), number of effective tillers/plant (T/P), spike length (SL), and grain yield/plant (GY/P) average performance of parents and F2 in barley cultivated in 1992 season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, [</w:t>
      </w:r>
      <w:del w:id="0" w:author="Windows User" w:date="2024-05-04T01:29:00Z">
        <w:r>
          <w:rPr>
            <w:rFonts w:cs="Times New Roman" w:ascii="Times New Roman" w:hAnsi="Times New Roman"/>
            <w:sz w:val="24"/>
            <w:szCs w:val="24"/>
          </w:rPr>
          <w:delText>42</w:delText>
        </w:r>
      </w:del>
      <w:ins w:id="1" w:author="Windows User" w:date="2024-05-04T01:29:00Z">
        <w:r>
          <w:rPr>
            <w:rFonts w:cs="Times New Roman" w:ascii="Times New Roman" w:hAnsi="Times New Roman"/>
            <w:sz w:val="24"/>
            <w:szCs w:val="24"/>
          </w:rPr>
          <w:t>19</w:t>
        </w:r>
      </w:ins>
      <w:r>
        <w:rPr>
          <w:rFonts w:cs="Times New Roman" w:ascii="Times New Roman" w:hAnsi="Times New Roman"/>
          <w:sz w:val="24"/>
          <w:szCs w:val="24"/>
        </w:rPr>
        <w:t>]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34"/>
        <w:gridCol w:w="1689"/>
        <w:gridCol w:w="2421"/>
        <w:gridCol w:w="104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H (cm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Spike Length (cm)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No. of active tillers/p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rain Yield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C. C 8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78.12 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14.14 </w:t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7.01 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18.42 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iza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85.22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2.4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.2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iza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0.4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3.86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9.0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.1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iza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1.9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3.8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8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3.5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ins w:id="2" w:author="Windows User" w:date="2024-05-04T23:18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t>Gustoe</w:t>
              </w:r>
            </w:ins>
            <w:del w:id="3" w:author="Windows User" w:date="2024-05-04T23:18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delText>Justo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2.7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2.3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.6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6.7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C.C89 X Giza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3.5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1.40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.8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5.8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C.C89 X Giza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0.4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4.7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.9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.6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C.C89 X Giza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8.7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5.3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8.4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C.C89 X  </w:t>
            </w:r>
            <w:ins w:id="4" w:author="Windows User" w:date="2024-05-04T23:18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t>Gustoe</w:t>
              </w:r>
            </w:ins>
            <w:del w:id="5" w:author="Windows User" w:date="2024-05-04T23:18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delText>Justo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8.7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4.12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5.6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iza121 X Giza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6.4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4.20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9.0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0.1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iza121 X Giza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5.9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2.4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8.7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Giza121 X </w:t>
            </w:r>
            <w:ins w:id="6" w:author="Windows User" w:date="2024-05-04T23:19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t>Gustoe</w:t>
              </w:r>
            </w:ins>
            <w:del w:id="7" w:author="Windows User" w:date="2024-05-04T23:19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delText>Justo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5.9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2.65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3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6.9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iza123 X Giza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1.3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4.60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7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7.7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Giza123 X </w:t>
            </w:r>
            <w:ins w:id="8" w:author="Windows User" w:date="2024-05-04T23:19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t>Gustoe</w:t>
              </w:r>
            </w:ins>
            <w:del w:id="9" w:author="Windows User" w:date="2024-05-04T23:19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delText>Justo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6.4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4.8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.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8.8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Giza124 X </w:t>
            </w:r>
            <w:ins w:id="10" w:author="Windows User" w:date="2024-05-04T23:19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t>Gustoe</w:t>
              </w:r>
            </w:ins>
            <w:del w:id="11" w:author="Windows User" w:date="2024-05-04T23:19:00Z">
              <w:r>
                <w:rPr>
                  <w:rFonts w:cs="Times New Roman" w:ascii="Times New Roman" w:hAnsi="Times New Roman"/>
                  <w:sz w:val="24"/>
                  <w:szCs w:val="24"/>
                  <w:lang w:bidi="ar-EG"/>
                </w:rPr>
                <w:delText>Justo</w:delText>
              </w:r>
            </w:del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5.0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9.7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8.2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M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7.3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3.3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.1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8.15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L. S. D.   (0.0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.29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.74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6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.96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  <w:r>
        <w:br w:type="page"/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Table S2 </w:t>
      </w:r>
      <w:r>
        <w:rPr>
          <w:rFonts w:cs="Times New Roman" w:ascii="Times New Roman" w:hAnsi="Times New Roman"/>
          <w:sz w:val="24"/>
          <w:szCs w:val="24"/>
          <w:lang w:bidi="ar-EG"/>
        </w:rPr>
        <w:t>Estimates of genetic variance components in 5 x 5 barley diallel crosses, [</w:t>
      </w:r>
      <w:del w:id="12" w:author="Windows User" w:date="2024-05-04T01:29:00Z">
        <w:r>
          <w:rPr>
            <w:rFonts w:cs="Times New Roman" w:ascii="Times New Roman" w:hAnsi="Times New Roman"/>
            <w:sz w:val="24"/>
            <w:szCs w:val="24"/>
            <w:lang w:bidi="ar-EG"/>
          </w:rPr>
          <w:delText>42</w:delText>
        </w:r>
      </w:del>
      <w:ins w:id="13" w:author="Windows User" w:date="2024-05-04T01:29:00Z">
        <w:r>
          <w:rPr>
            <w:rFonts w:cs="Times New Roman" w:ascii="Times New Roman" w:hAnsi="Times New Roman"/>
            <w:sz w:val="24"/>
            <w:szCs w:val="24"/>
            <w:lang w:bidi="ar-EG"/>
          </w:rPr>
          <w:t>19</w:t>
        </w:r>
      </w:ins>
      <w:r>
        <w:rPr>
          <w:rFonts w:cs="Times New Roman" w:ascii="Times New Roman" w:hAnsi="Times New Roman"/>
          <w:sz w:val="24"/>
          <w:szCs w:val="24"/>
          <w:lang w:bidi="ar-EG"/>
        </w:rPr>
        <w:t>]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36"/>
        <w:gridCol w:w="2263"/>
        <w:gridCol w:w="1331"/>
        <w:gridCol w:w="1609"/>
      </w:tblGrid>
      <w:tr>
        <w:trPr>
          <w:trHeight w:val="179" w:hRule="atLeast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arameters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H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No. of effective T/p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SL (cm)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GY/P (gm)</w:t>
            </w:r>
          </w:p>
        </w:tc>
      </w:tr>
      <w:tr>
        <w:trPr>
          <w:trHeight w:val="71" w:hRule="atLeast"/>
        </w:trPr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D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4.75 ±05.7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317 ±0.17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.79 ±0.09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46 ±01.36</w:t>
            </w:r>
          </w:p>
        </w:tc>
      </w:tr>
      <w:tr>
        <w:trPr>
          <w:trHeight w:val="252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F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- 27.38 ±28.8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- 2.38 ±05.9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.50 ±0.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- 1.87 ±0.629</w:t>
            </w:r>
          </w:p>
        </w:tc>
      </w:tr>
      <w:tr>
        <w:trPr>
          <w:trHeight w:val="243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H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77.67 ±66.2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7.38 ±14.0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.11 ±1.0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9.78 ±15.87</w:t>
            </w:r>
          </w:p>
        </w:tc>
      </w:tr>
      <w:tr>
        <w:trPr>
          <w:trHeight w:val="243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H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29.95 ±61,1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4.71 ±12.5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.23 ±1.0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8.42 ±14.65</w:t>
            </w:r>
          </w:p>
        </w:tc>
      </w:tr>
      <w:tr>
        <w:trPr>
          <w:trHeight w:val="23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h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05.83 ±41.5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- 4.55 ±08.5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9.87 ±0.6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- 5.82 ±09.94</w:t>
            </w:r>
          </w:p>
        </w:tc>
      </w:tr>
      <w:tr>
        <w:trPr>
          <w:trHeight w:val="216" w:hRule="atLeast"/>
        </w:trPr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E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.36 ±02.55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38 ±00.52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06 ±0.04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48 ±00.52</w:t>
            </w:r>
          </w:p>
        </w:tc>
      </w:tr>
    </w:tbl>
    <w:p>
      <w:pPr>
        <w:pStyle w:val="Normal"/>
        <w:bidi w:val="0"/>
        <w:spacing w:lineRule="auto" w:line="240" w:before="0" w:after="0"/>
        <w:ind w:left="0" w:right="29" w:hanging="0"/>
        <w:jc w:val="both"/>
        <w:rPr>
          <w:rFonts w:ascii="Times New Roman" w:hAnsi="Times New Roman" w:cs="Times New Roman"/>
          <w:sz w:val="24"/>
          <w:szCs w:val="24"/>
          <w:vertAlign w:val="subscript"/>
          <w:lang w:bidi="ar-EG"/>
          <w:ins w:id="16" w:author="Windows User" w:date="2024-03-12T00:34:00Z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bidi="ar-EG"/>
        </w:rPr>
        <w:t>D= Additive effects of genes, F= Covariance of dominance and additive effects, H1= Dominance effects of genes, H2= Dominance indicated asymmetry of positive, h2= The overall dominance effects of heterozygous loci, E= Error, *,** indicate significant and highly significant at 0.05 and 0.01 levels of probability,  respectively</w:t>
      </w:r>
      <w:del w:id="14" w:author="Windows User" w:date="2024-03-01T20:25:00Z">
        <w:r>
          <w:rPr>
            <w:rFonts w:cs="Times New Roman" w:ascii="Times New Roman" w:hAnsi="Times New Roman"/>
            <w:sz w:val="24"/>
            <w:szCs w:val="24"/>
            <w:vertAlign w:val="subscript"/>
            <w:lang w:bidi="ar-EG"/>
          </w:rPr>
          <w:delText>.</w:delText>
        </w:r>
      </w:del>
      <w:ins w:id="15" w:author="Windows User" w:date="2024-03-01T20:25:00Z">
        <w:r>
          <w:rPr>
            <w:rFonts w:cs="Times New Roman" w:ascii="Times New Roman" w:hAnsi="Times New Roman"/>
            <w:sz w:val="24"/>
            <w:szCs w:val="24"/>
            <w:vertAlign w:val="subscript"/>
            <w:lang w:bidi="ar-EG"/>
          </w:rPr>
          <w:t>.</w:t>
        </w:r>
      </w:ins>
      <w:r>
        <w:br w:type="page"/>
      </w:r>
    </w:p>
    <w:p>
      <w:pPr>
        <w:pStyle w:val="Normal"/>
        <w:bidi w:val="0"/>
        <w:ind w:left="0" w:right="26" w:hanging="0"/>
        <w:jc w:val="both"/>
        <w:rPr>
          <w:rFonts w:ascii="Times New Roman" w:hAnsi="Times New Roman" w:cs="Times New Roman"/>
          <w:sz w:val="24"/>
          <w:szCs w:val="24"/>
          <w:vertAlign w:val="subscript"/>
          <w:lang w:bidi="ar-EG"/>
          <w:del w:id="18" w:author="Windows User" w:date="2024-02-29T21:18:00Z"/>
        </w:rPr>
      </w:pPr>
      <w:del w:id="17" w:author="Windows User" w:date="2024-02-29T21:18:00Z">
        <w:r>
          <w:rPr>
            <w:rFonts w:cs="Times New Roman" w:ascii="Times New Roman" w:hAnsi="Times New Roman"/>
            <w:sz w:val="24"/>
            <w:szCs w:val="24"/>
            <w:vertAlign w:val="subscript"/>
            <w:lang w:bidi="ar-EG"/>
          </w:rPr>
        </w:r>
      </w:del>
      <w:r>
        <w:br w:type="page"/>
      </w:r>
    </w:p>
    <w:p>
      <w:pPr>
        <w:pStyle w:val="Normal"/>
        <w:bidi w:val="0"/>
        <w:spacing w:lineRule="auto" w:line="276" w:before="0" w:after="200"/>
        <w:ind w:left="0" w:right="26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icacy of 23 ISTR primers polymorphism calculated with iMEC of </w:t>
      </w:r>
      <w:del w:id="19" w:author="Windows User" w:date="2024-05-04T23:24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wheat </w:delText>
        </w:r>
      </w:del>
      <w:ins w:id="20" w:author="Windows User" w:date="2024-05-04T23:24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barley 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genotypes</w:t>
      </w:r>
      <w:del w:id="21" w:author="Windows User" w:date="2024-02-29T21:13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, </w:delText>
        </w:r>
      </w:del>
      <w:ins w:id="22" w:author="Windows User" w:date="2024-02-29T21:1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. </w:t>
        </w:r>
      </w:ins>
      <w:del w:id="23" w:author="Windows User" w:date="2024-02-29T21:13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B (scored bands), PB (polymorphic bands), H (expected heterozygosity), PIC (polymorphism information content), E or EMR (Effective multiplex ratio), MI (marker index) and DP (discriminating power)</w:delText>
        </w:r>
      </w:del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2135"/>
        <w:gridCol w:w="2111"/>
        <w:gridCol w:w="524"/>
        <w:gridCol w:w="333"/>
        <w:gridCol w:w="475"/>
        <w:gridCol w:w="465"/>
        <w:gridCol w:w="439"/>
        <w:gridCol w:w="439"/>
        <w:gridCol w:w="466"/>
        <w:gridCol w:w="436"/>
      </w:tblGrid>
      <w:tr>
        <w:trPr>
          <w:trHeight w:val="270" w:hRule="atLeast"/>
        </w:trPr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TR</w:t>
            </w:r>
          </w:p>
        </w:tc>
        <w:tc>
          <w:tcPr>
            <w:tcW w:w="4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4" w:author="Windows User" w:date="2024-02-29T20:15:00Z">
              <w:bookmarkStart w:id="3" w:name="OLE_LINK34"/>
              <w:bookmarkStart w:id="4" w:name="OLE_LINK33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Sequences from 5' to 3'</w:t>
              </w:r>
            </w:ins>
            <w:bookmarkEnd w:id="3"/>
            <w:bookmarkEnd w:id="4"/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5" w:author="Windows User" w:date="2024-02-29T20:11:00Z">
              <w:bookmarkStart w:id="5" w:name="OLE_LINK30"/>
              <w:bookmarkStart w:id="6" w:name="OLE_LINK29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m °C</w:t>
              </w:r>
            </w:ins>
            <w:bookmarkEnd w:id="5"/>
            <w:bookmarkEnd w:id="6"/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B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C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</w:t>
            </w:r>
          </w:p>
        </w:tc>
      </w:tr>
      <w:tr>
        <w:trPr>
          <w:trHeight w:val="330" w:hRule="atLeast"/>
        </w:trPr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-F2B6</w:t>
            </w:r>
          </w:p>
        </w:tc>
        <w:tc>
          <w:tcPr>
            <w:tcW w:w="2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6" w:author="Windows User" w:date="2024-02-29T20:1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AAATGTAGTCTCTC</w:t>
              </w:r>
            </w:ins>
          </w:p>
        </w:tc>
        <w:tc>
          <w:tcPr>
            <w:tcW w:w="2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7" w:author="Windows User" w:date="2024-02-29T20:2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ATATGGACTTAAGCAAGCA</w:t>
              </w:r>
            </w:ins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8" w:author="Windows User" w:date="2024-02-29T20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4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-F2B1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9" w:author="Windows User" w:date="2024-02-29T20:1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AAATGTAGTCTCTC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0" w:author="Windows User" w:date="2024-02-29T20:2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GACCCTTTTGAAAACACAT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1" w:author="Windows User" w:date="2024-02-29T20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6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3-F3B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2" w:author="Windows User" w:date="2024-02-29T20:27:00Z">
              <w:bookmarkStart w:id="7" w:name="OLE_LINK7"/>
              <w:bookmarkStart w:id="8" w:name="OLE_LINK6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TCGACATGCCATCTTTC</w:t>
              </w:r>
            </w:ins>
            <w:bookmarkEnd w:id="7"/>
            <w:bookmarkEnd w:id="8"/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3" w:author="Windows User" w:date="2024-02-29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TCCCATCTGCACCAAT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4" w:author="Windows User" w:date="2024-02-29T20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6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4-F3B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5" w:author="Windows User" w:date="2024-02-29T20:29:00Z">
              <w:bookmarkStart w:id="9" w:name="OLE_LINK11"/>
              <w:bookmarkStart w:id="10" w:name="OLE_LINK10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TCGACATGCCATCTTTC</w:t>
              </w:r>
            </w:ins>
            <w:bookmarkEnd w:id="9"/>
            <w:bookmarkEnd w:id="10"/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6" w:author="Windows User" w:date="2024-02-29T20:2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7" w:author="Windows User" w:date="2024-02-29T20:29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38" w:author="Windows User" w:date="2024-02-29T20:2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TTCTGTGAAAGTCCTA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9" w:author="Windows User" w:date="2024-02-29T20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4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5-F3B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0" w:author="Windows User" w:date="2024-02-29T20:35:00Z">
              <w:bookmarkStart w:id="11" w:name="OLE_LINK13"/>
              <w:bookmarkStart w:id="12" w:name="OLE_LINK12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TCGACATGCCATCTTTC</w:t>
              </w:r>
            </w:ins>
            <w:bookmarkEnd w:id="11"/>
            <w:bookmarkEnd w:id="12"/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1" w:author="Windows User" w:date="2024-02-29T20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ATATGGACTTAAGCAAGCA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2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9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6-F3B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3" w:author="Windows User" w:date="2024-02-29T20:48:00Z">
              <w:bookmarkStart w:id="13" w:name="OLE_LINK17"/>
              <w:bookmarkStart w:id="14" w:name="OLE_LINK16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TCGACATGCCATCTTTC</w:t>
              </w:r>
            </w:ins>
            <w:bookmarkEnd w:id="13"/>
            <w:bookmarkEnd w:id="14"/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4" w:author="Windows User" w:date="2024-02-29T20:4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5" w:author="Windows User" w:date="2024-02-29T20:48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46" w:author="Windows User" w:date="2024-02-29T20:4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CTCCTTATTGGGAATGATAT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7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4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7-F3B1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8" w:author="Windows User" w:date="2024-02-29T20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TCGACATGCCATCTTTC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9" w:author="Windows User" w:date="2024-02-29T20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50" w:author="Windows User" w:date="2024-02-29T20:49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51" w:author="Windows User" w:date="2024-02-29T20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CCTTTTGAAAACACAT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6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8-F5B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" w:author="Windows User" w:date="2024-02-29T20:5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54" w:author="Windows User" w:date="2024-02-29T20:51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55" w:author="Windows User" w:date="2024-02-29T20:5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ATGGACTTAAGCAAGC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" w:author="Windows User" w:date="2024-02-29T20:5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TCCCATCTGCACCAAT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7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9-F5B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" w:author="Windows User" w:date="2024-02-29T20:5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59" w:author="Windows User" w:date="2024-02-29T20:52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60" w:author="Windows User" w:date="2024-02-29T20:5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ATGGACTTAAGCAAGC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61" w:author="Windows User" w:date="2024-02-29T20:5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62" w:author="Windows User" w:date="2024-02-29T20:52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63" w:author="Windows User" w:date="2024-02-29T20:5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TTCTGTGAAAGTCCTA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64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9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0-F5B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65" w:author="Windows User" w:date="2024-02-29T20:53:00Z">
              <w:bookmarkStart w:id="15" w:name="OLE_LINK23"/>
              <w:bookmarkStart w:id="16" w:name="OLE_LINK22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66" w:author="Windows User" w:date="2024-02-29T20:53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67" w:author="Windows User" w:date="2024-02-29T20:5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ATGGACTTAAGCAAGC</w:t>
              </w:r>
            </w:ins>
            <w:bookmarkEnd w:id="15"/>
            <w:bookmarkEnd w:id="16"/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68" w:author="Windows User" w:date="2024-02-29T20:5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ATATGGACTTAAGCAAGCA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69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1-F5B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70" w:author="Windows User" w:date="2024-02-29T20:5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71" w:author="Windows User" w:date="2024-02-29T20:53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72" w:author="Windows User" w:date="2024-02-29T20:5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ATGGACTTAAGCAAGC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73" w:author="Windows User" w:date="2024-02-29T20:5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74" w:author="Windows User" w:date="2024-02-29T20:53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75" w:author="Windows User" w:date="2024-02-29T20:5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GAATATCATTCCCAATAA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76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2-F5B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77" w:author="Windows User" w:date="2024-02-29T20:5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78" w:author="Windows User" w:date="2024-02-29T20:54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79" w:author="Windows User" w:date="2024-02-29T20:5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ATGGACTTAAGCAAGC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80" w:author="Windows User" w:date="2024-02-29T20:5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81" w:author="Windows User" w:date="2024-02-29T20:55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82" w:author="Windows User" w:date="2024-02-29T20:5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CTCCTTATTGGGAATGATAT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83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3-F8B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84" w:author="Windows User" w:date="2024-02-29T20:5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85" w:author="Windows User" w:date="2024-02-29T20:55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86" w:author="Windows User" w:date="2024-02-29T20:5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TGGACAACCATATTTTGACT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87" w:author="Windows User" w:date="2024-02-29T20:5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TCCCATCTGCACCAAT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88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8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4-F8B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89" w:author="Windows User" w:date="2024-02-29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90" w:author="Windows User" w:date="2024-02-29T20:56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91" w:author="Windows User" w:date="2024-02-29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TGGACAACCATATTTTGACT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92" w:author="Windows User" w:date="2024-02-29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93" w:author="Windows User" w:date="2024-02-29T20:56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94" w:author="Windows User" w:date="2024-02-29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TTCTGTGAAAGTCCTA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95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3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5-F8B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96" w:author="Windows User" w:date="2024-02-29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97" w:author="Windows User" w:date="2024-02-29T20:56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98" w:author="Windows User" w:date="2024-02-29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TGGACAACCATATTTTGACT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99" w:author="Windows User" w:date="2024-02-29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ATATGGACTTAAGCAAGCA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00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0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6-F8B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01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02" w:author="Windows User" w:date="2024-02-29T20:57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03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TGGACAACCATATTTTGACT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04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05" w:author="Windows User" w:date="2024-02-29T20:57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06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GAATATCATTCCCAATAA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07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5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7-F8B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08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09" w:author="Windows User" w:date="2024-02-29T20:57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10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TGGACAACCATATTTTGACT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11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12" w:author="Windows User" w:date="2024-02-29T20:57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13" w:author="Windows User" w:date="2024-02-29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CTCCTTATTGGGAATGATAT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14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7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8-F8B1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15" w:author="Windows User" w:date="2024-02-29T20:5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16" w:author="Windows User" w:date="2024-02-29T20:58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17" w:author="Windows User" w:date="2024-02-29T20:5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TGGACAACCATATTTTGACT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18" w:author="Windows User" w:date="2024-02-29T20:5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19" w:author="Windows User" w:date="2024-02-29T20:59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20" w:author="Windows User" w:date="2024-02-29T20:5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CCTTTTGAAAACACAT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21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6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9-F9B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22" w:author="Windows User" w:date="2024-02-29T20:59:00Z">
              <w:bookmarkStart w:id="17" w:name="OLE_LINK28"/>
              <w:bookmarkStart w:id="18" w:name="OLE_LINK27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23" w:author="Windows User" w:date="2024-02-29T20:59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24" w:author="Windows User" w:date="2024-02-29T20:5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GGACTTAAGCAAGCCA</w:t>
              </w:r>
            </w:ins>
            <w:bookmarkEnd w:id="17"/>
            <w:bookmarkEnd w:id="18"/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25" w:author="Windows User" w:date="2024-02-29T20:5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TCCCATCTGCACCAAT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26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8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0-F9B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27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28" w:author="Windows User" w:date="2024-02-29T21:00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29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GGACTTAAGCAAGCCA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30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31" w:author="Windows User" w:date="2024-02-29T21:00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32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TTCTGTGAAAGTCCTA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33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3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1-F9B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34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35" w:author="Windows User" w:date="2024-02-29T21:00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36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GGACTTAAGCAAGCCA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37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ATATGGACTTAAGCAAGCA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38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5</w:t>
            </w:r>
          </w:p>
        </w:tc>
      </w:tr>
      <w:tr>
        <w:trPr>
          <w:trHeight w:val="330" w:hRule="atLeast"/>
        </w:trPr>
        <w:tc>
          <w:tcPr>
            <w:tcW w:w="81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2-F9B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39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40" w:author="Windows User" w:date="2024-02-29T21:00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41" w:author="Windows User" w:date="2024-02-29T21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GGACTTAAGCAAGCCA</w:t>
              </w:r>
            </w:ins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42" w:author="Windows User" w:date="2024-02-29T21:0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43" w:author="Windows User" w:date="2024-02-29T21:01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44" w:author="Windows User" w:date="2024-02-29T21:0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GAATATCATTCCCAATAAG</w:t>
              </w:r>
            </w:ins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45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4</w:t>
            </w:r>
          </w:p>
        </w:tc>
      </w:tr>
      <w:tr>
        <w:trPr>
          <w:trHeight w:val="330" w:hRule="atLeast"/>
        </w:trPr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3-F9B8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46" w:author="Windows User" w:date="2024-02-29T21:0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47" w:author="Windows User" w:date="2024-02-29T21:01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48" w:author="Windows User" w:date="2024-02-29T21:0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TATGGACTTAAGCAAGCCA</w:t>
              </w:r>
            </w:ins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49" w:author="Windows User" w:date="2024-02-29T21:0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50" w:author="Windows User" w:date="2024-02-29T21:01:00Z">
              <w:r>
                <w:rPr>
                  <w:rFonts w:cs="Times New Roman" w:ascii="Times New Roman" w:hAnsi="Times New Roman"/>
                  <w:sz w:val="20"/>
                  <w:szCs w:val="20"/>
                </w:rPr>
                <w:t xml:space="preserve"> </w:t>
              </w:r>
            </w:ins>
            <w:ins w:id="151" w:author="Windows User" w:date="2024-02-29T21:0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CTCCTTATTGGGAATGATAT</w:t>
              </w:r>
            </w:ins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52" w:author="Windows User" w:date="2024-02-29T20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45</w:t>
              </w:r>
            </w:ins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3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330" w:hRule="atLeast"/>
        </w:trPr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65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4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vertAlign w:val="superscript"/>
        </w:rPr>
      </w:pPr>
      <w:ins w:id="153" w:author="Windows User" w:date="2024-02-29T21:15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 xml:space="preserve">F (forward), R (reverse), Tm (annealing temperature), </w:t>
        </w:r>
      </w:ins>
      <w:ins w:id="154" w:author="Windows User" w:date="2024-02-29T21:13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SB (scored bands), PB (polymorphic bands), H (expected heterozygosity), PIC (polymorphism information content), E or EMR (Effective multiplex ratio), MI (marker index) and DP (discriminating power)</w:t>
        </w:r>
      </w:ins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icacy of 22 SRAP primers polymorphism calculated with iMEC of </w:t>
      </w:r>
      <w:del w:id="155" w:author="Windows User" w:date="2024-05-04T23:24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wheat </w:delText>
        </w:r>
      </w:del>
      <w:ins w:id="156" w:author="Windows User" w:date="2024-05-04T23:24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barley 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genotypes</w:t>
      </w:r>
      <w:del w:id="157" w:author="Windows User" w:date="2024-02-29T21:2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, </w:delText>
        </w:r>
      </w:del>
      <w:ins w:id="158" w:author="Windows User" w:date="2024-02-29T21:20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. </w:t>
        </w:r>
      </w:ins>
      <w:del w:id="159" w:author="Windows User" w:date="2024-02-29T21:20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B (scored bands), PB (polymorphic bands), H (expected heterozygosity), PIC (polymorphism information content), E or EMR (Effective multiplex ratio), MI (marker index) and DP (discriminating power).</w:delText>
        </w:r>
      </w:del>
    </w:p>
    <w:tbl>
      <w:tblPr>
        <w:tblW w:w="15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113"/>
        <w:gridCol w:w="2944"/>
        <w:gridCol w:w="3062"/>
        <w:gridCol w:w="961"/>
        <w:gridCol w:w="961"/>
        <w:gridCol w:w="846"/>
        <w:gridCol w:w="955"/>
        <w:gridCol w:w="955"/>
        <w:gridCol w:w="955"/>
        <w:gridCol w:w="955"/>
        <w:gridCol w:w="955"/>
      </w:tblGrid>
      <w:tr>
        <w:trPr>
          <w:trHeight w:val="270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60" w:author="Windows User" w:date="2024-02-29T21:40:00Z">
              <w:bookmarkStart w:id="19" w:name="OLE_LINK2"/>
              <w:bookmarkStart w:id="20" w:name="OLE_LINK1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Sequences from 5' to 3'</w:t>
              </w:r>
            </w:ins>
            <w:bookmarkEnd w:id="19"/>
            <w:bookmarkEnd w:id="20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61" w:author="Windows User" w:date="2024-02-29T21:2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m °C</w:t>
              </w:r>
            </w:ins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B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C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P</w:t>
            </w:r>
          </w:p>
        </w:tc>
      </w:tr>
      <w:tr>
        <w:trPr>
          <w:trHeight w:val="330" w:hRule="atLeast"/>
        </w:trPr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21" w:name="_Hlk160135569"/>
            <w:bookmarkStart w:id="22" w:name="OLE_LINK46"/>
            <w:bookmarkStart w:id="23" w:name="OLE_LINK45"/>
            <w:bookmarkEnd w:id="21"/>
            <w:bookmarkEnd w:id="22"/>
            <w:bookmarkEnd w:id="23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1Em1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1</w:t>
            </w:r>
          </w:p>
        </w:tc>
        <w:tc>
          <w:tcPr>
            <w:tcW w:w="2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62" w:author="Windows User" w:date="2024-02-29T21:41:00Z">
              <w:bookmarkStart w:id="24" w:name="OLE_LINK38"/>
              <w:bookmarkStart w:id="25" w:name="OLE_LINK37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GAGTCCAAACCGGTAG</w:t>
              </w:r>
            </w:ins>
            <w:bookmarkEnd w:id="24"/>
            <w:bookmarkEnd w:id="25"/>
          </w:p>
        </w:tc>
        <w:tc>
          <w:tcPr>
            <w:tcW w:w="3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63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64" w:author="Windows User" w:date="2024-02-29T21:44:00Z">
              <w:r>
                <w:rPr/>
                <w:t xml:space="preserve"> </w:t>
              </w:r>
            </w:ins>
            <w:ins w:id="165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TG</w:t>
              </w:r>
            </w:ins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66" w:author="Windows User" w:date="2024-02-29T21:3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2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1Em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4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67" w:author="Windows User" w:date="2024-02-29T21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GAGTCCAAACCGGTAG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68" w:author="Windows User" w:date="2024-02-29T21:4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69" w:author="Windows User" w:date="2024-02-29T21:45:00Z">
              <w:r>
                <w:rPr/>
                <w:t xml:space="preserve"> </w:t>
              </w:r>
            </w:ins>
            <w:ins w:id="170" w:author="Windows User" w:date="2024-02-29T21:4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GA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71" w:author="Windows User" w:date="2024-02-29T21:3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2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26" w:name="_Hlk160135662"/>
            <w:bookmarkStart w:id="27" w:name="OLE_LINK48"/>
            <w:bookmarkStart w:id="28" w:name="OLE_LINK47"/>
            <w:bookmarkEnd w:id="26"/>
            <w:bookmarkEnd w:id="27"/>
            <w:bookmarkEnd w:id="28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1Em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5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72" w:author="Windows User" w:date="2024-02-29T21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GAGTCCAAACCGGTAG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73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74" w:author="Windows User" w:date="2024-02-29T21:46:00Z">
              <w:r>
                <w:rPr/>
                <w:t xml:space="preserve"> </w:t>
              </w:r>
            </w:ins>
            <w:ins w:id="175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AG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76" w:author="Windows User" w:date="2024-02-29T21:3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1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29" w:name="_Hlk160135695"/>
            <w:bookmarkStart w:id="30" w:name="OLE_LINK50"/>
            <w:bookmarkStart w:id="31" w:name="OLE_LINK49"/>
            <w:bookmarkEnd w:id="29"/>
            <w:bookmarkEnd w:id="30"/>
            <w:bookmarkEnd w:id="31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1Em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6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77" w:author="Windows User" w:date="2024-02-29T21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GAGTCCAAACCGGTAG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78" w:author="Windows User" w:date="2024-02-29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79" w:author="Windows User" w:date="2024-02-29T21:47:00Z">
              <w:r>
                <w:rPr/>
                <w:t xml:space="preserve"> </w:t>
              </w:r>
            </w:ins>
            <w:ins w:id="180" w:author="Windows User" w:date="2024-02-29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TGA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81" w:author="Windows User" w:date="2024-02-29T21:3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6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32" w:name="_Hlk160135727"/>
            <w:bookmarkStart w:id="33" w:name="OLE_LINK52"/>
            <w:bookmarkStart w:id="34" w:name="OLE_LINK51"/>
            <w:bookmarkEnd w:id="32"/>
            <w:bookmarkEnd w:id="33"/>
            <w:bookmarkEnd w:id="34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1Em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7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82" w:author="Windows User" w:date="2024-02-29T21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GAGTCCAAACCGGTAG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83" w:author="Windows User" w:date="2024-02-29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84" w:author="Windows User" w:date="2024-02-29T21:47:00Z">
              <w:r>
                <w:rPr/>
                <w:t xml:space="preserve"> </w:t>
              </w:r>
            </w:ins>
            <w:ins w:id="185" w:author="Windows User" w:date="2024-02-29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GCA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86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2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35" w:name="_Hlk160135759"/>
            <w:bookmarkStart w:id="36" w:name="OLE_LINK54"/>
            <w:bookmarkStart w:id="37" w:name="OLE_LINK53"/>
            <w:bookmarkEnd w:id="35"/>
            <w:bookmarkEnd w:id="36"/>
            <w:bookmarkEnd w:id="37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1Em1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11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87" w:author="Windows User" w:date="2024-02-29T21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GAGTCCAAACCGGTAG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88" w:author="Windows User" w:date="2024-02-29T21:4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89" w:author="Windows User" w:date="2024-02-29T21:48:00Z">
              <w:r>
                <w:rPr/>
                <w:t xml:space="preserve"> </w:t>
              </w:r>
            </w:ins>
            <w:ins w:id="190" w:author="Windows User" w:date="2024-02-29T21:4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GAC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91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2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2Em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2R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92" w:author="Windows User" w:date="2024-02-29T21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193" w:author="Windows User" w:date="2024-02-29T21:42:00Z">
              <w:r>
                <w:rPr/>
                <w:t xml:space="preserve"> </w:t>
              </w:r>
            </w:ins>
            <w:ins w:id="194" w:author="Windows User" w:date="2024-02-29T21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C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95" w:author="Windows User" w:date="2024-02-29T21:4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196" w:author="Windows User" w:date="2024-02-29T21:48:00Z">
              <w:r>
                <w:rPr/>
                <w:t xml:space="preserve"> </w:t>
              </w:r>
            </w:ins>
            <w:ins w:id="197" w:author="Windows User" w:date="2024-02-29T21:4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GTC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98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0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3Em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3R3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199" w:author="Windows User" w:date="2024-02-29T21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00" w:author="Windows User" w:date="2024-02-29T21:42:00Z">
              <w:r>
                <w:rPr/>
                <w:t xml:space="preserve"> </w:t>
              </w:r>
            </w:ins>
            <w:ins w:id="201" w:author="Windows User" w:date="2024-02-29T21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CA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02" w:author="Windows User" w:date="2024-02-29T21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03" w:author="Windows User" w:date="2024-02-29T21:49:00Z">
              <w:r>
                <w:rPr/>
                <w:t xml:space="preserve"> </w:t>
              </w:r>
            </w:ins>
            <w:ins w:id="204" w:author="Windows User" w:date="2024-02-29T21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AAT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05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5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3Em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3R4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06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07" w:author="Windows User" w:date="2024-02-29T21:43:00Z">
              <w:r>
                <w:rPr/>
                <w:t xml:space="preserve"> </w:t>
              </w:r>
            </w:ins>
            <w:ins w:id="208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CA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09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10" w:author="Windows User" w:date="2024-02-29T21:46:00Z">
              <w:r>
                <w:rPr/>
                <w:t xml:space="preserve"> </w:t>
              </w:r>
            </w:ins>
            <w:ins w:id="211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GA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12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38" w:name="_Hlk160135867"/>
            <w:bookmarkStart w:id="39" w:name="OLE_LINK56"/>
            <w:bookmarkStart w:id="40" w:name="OLE_LINK55"/>
            <w:bookmarkEnd w:id="38"/>
            <w:bookmarkEnd w:id="39"/>
            <w:bookmarkEnd w:id="40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4Em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4R8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13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14" w:author="Windows User" w:date="2024-02-29T21:43:00Z">
              <w:r>
                <w:rPr/>
                <w:t xml:space="preserve"> </w:t>
              </w:r>
            </w:ins>
            <w:ins w:id="215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TG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16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17" w:author="Windows User" w:date="2024-02-29T21:50:00Z">
              <w:r>
                <w:rPr/>
                <w:t xml:space="preserve"> </w:t>
              </w:r>
            </w:ins>
            <w:ins w:id="218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GGT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19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6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5Em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5R1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20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21" w:author="Windows User" w:date="2024-02-29T21:43:00Z">
              <w:r>
                <w:rPr/>
                <w:t xml:space="preserve"> </w:t>
              </w:r>
            </w:ins>
            <w:ins w:id="222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G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23" w:author="Windows User" w:date="2024-02-29T21:4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24" w:author="Windows User" w:date="2024-02-29T21:45:00Z">
              <w:r>
                <w:rPr/>
                <w:t xml:space="preserve"> </w:t>
              </w:r>
            </w:ins>
            <w:ins w:id="225" w:author="Windows User" w:date="2024-02-29T21:4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TG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26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4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5Em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5R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27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28" w:author="Windows User" w:date="2024-02-29T21:43:00Z">
              <w:r>
                <w:rPr/>
                <w:t xml:space="preserve"> </w:t>
              </w:r>
            </w:ins>
            <w:ins w:id="229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G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30" w:author="Windows User" w:date="2024-02-29T21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31" w:author="Windows User" w:date="2024-02-29T21:49:00Z">
              <w:r>
                <w:rPr/>
                <w:t xml:space="preserve"> </w:t>
              </w:r>
            </w:ins>
            <w:ins w:id="232" w:author="Windows User" w:date="2024-02-29T21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GTC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33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9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5Em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5R3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34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35" w:author="Windows User" w:date="2024-02-29T21:43:00Z">
              <w:r>
                <w:rPr/>
                <w:t xml:space="preserve"> </w:t>
              </w:r>
            </w:ins>
            <w:ins w:id="236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G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37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38" w:author="Windows User" w:date="2024-02-29T21:50:00Z">
              <w:r>
                <w:rPr/>
                <w:t xml:space="preserve"> </w:t>
              </w:r>
            </w:ins>
            <w:ins w:id="239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AAT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40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5Em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5R4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41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42" w:author="Windows User" w:date="2024-02-29T21:43:00Z">
              <w:r>
                <w:rPr/>
                <w:t xml:space="preserve"> </w:t>
              </w:r>
            </w:ins>
            <w:ins w:id="243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G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44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45" w:author="Windows User" w:date="2024-02-29T21:46:00Z">
              <w:r>
                <w:rPr/>
                <w:t xml:space="preserve"> </w:t>
              </w:r>
            </w:ins>
            <w:ins w:id="246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GA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47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8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5Em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5R9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48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49" w:author="Windows User" w:date="2024-02-29T21:43:00Z">
              <w:r>
                <w:rPr/>
                <w:t xml:space="preserve"> </w:t>
              </w:r>
            </w:ins>
            <w:ins w:id="250" w:author="Windows User" w:date="2024-02-29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G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51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52" w:author="Windows User" w:date="2024-02-29T21:50:00Z">
              <w:r>
                <w:rPr/>
                <w:t xml:space="preserve"> </w:t>
              </w:r>
            </w:ins>
            <w:ins w:id="253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AA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54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1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5Em1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5R10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55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56" w:author="Windows User" w:date="2024-02-29T21:44:00Z">
              <w:r>
                <w:rPr/>
                <w:t xml:space="preserve"> </w:t>
              </w:r>
            </w:ins>
            <w:ins w:id="257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G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58" w:author="Windows User" w:date="2024-02-29T21:5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59" w:author="Windows User" w:date="2024-02-29T21:51:00Z">
              <w:r>
                <w:rPr/>
                <w:t xml:space="preserve"> </w:t>
              </w:r>
            </w:ins>
            <w:ins w:id="260" w:author="Windows User" w:date="2024-02-29T21:5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TGC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61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6Em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6R1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62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63" w:author="Windows User" w:date="2024-02-29T21:44:00Z">
              <w:r>
                <w:rPr/>
                <w:t xml:space="preserve"> </w:t>
              </w:r>
            </w:ins>
            <w:ins w:id="264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C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65" w:author="Windows User" w:date="2024-02-29T21:4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66" w:author="Windows User" w:date="2024-02-29T21:45:00Z">
              <w:r>
                <w:rPr/>
                <w:t xml:space="preserve"> </w:t>
              </w:r>
            </w:ins>
            <w:ins w:id="267" w:author="Windows User" w:date="2024-02-29T21:4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TG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68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8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6Em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6R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69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70" w:author="Windows User" w:date="2024-02-29T21:44:00Z">
              <w:r>
                <w:rPr/>
                <w:t xml:space="preserve"> </w:t>
              </w:r>
            </w:ins>
            <w:ins w:id="271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C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72" w:author="Windows User" w:date="2024-02-29T21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73" w:author="Windows User" w:date="2024-02-29T21:49:00Z">
              <w:r>
                <w:rPr/>
                <w:t xml:space="preserve"> </w:t>
              </w:r>
            </w:ins>
            <w:ins w:id="274" w:author="Windows User" w:date="2024-02-29T21:4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GTC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75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3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6Em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6R3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76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77" w:author="Windows User" w:date="2024-02-29T21:44:00Z">
              <w:r>
                <w:rPr/>
                <w:t xml:space="preserve"> </w:t>
              </w:r>
            </w:ins>
            <w:ins w:id="278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C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79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80" w:author="Windows User" w:date="2024-02-29T21:50:00Z">
              <w:r>
                <w:rPr/>
                <w:t xml:space="preserve"> </w:t>
              </w:r>
            </w:ins>
            <w:ins w:id="281" w:author="Windows User" w:date="2024-02-29T21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AAT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82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6Em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6R4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83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84" w:author="Windows User" w:date="2024-02-29T21:44:00Z">
              <w:r>
                <w:rPr/>
                <w:t xml:space="preserve"> </w:t>
              </w:r>
            </w:ins>
            <w:ins w:id="285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C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86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87" w:author="Windows User" w:date="2024-02-29T21:46:00Z">
              <w:r>
                <w:rPr/>
                <w:t xml:space="preserve"> </w:t>
              </w:r>
            </w:ins>
            <w:ins w:id="288" w:author="Windows User" w:date="2024-02-29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GA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89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4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6Em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6R5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90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91" w:author="Windows User" w:date="2024-02-29T21:44:00Z">
              <w:r>
                <w:rPr/>
                <w:t xml:space="preserve"> </w:t>
              </w:r>
            </w:ins>
            <w:ins w:id="292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C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93" w:author="Windows User" w:date="2024-02-29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294" w:author="Windows User" w:date="2024-02-29T21:47:00Z">
              <w:r>
                <w:rPr/>
                <w:t xml:space="preserve"> </w:t>
              </w:r>
            </w:ins>
            <w:ins w:id="295" w:author="Windows User" w:date="2024-02-29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CAG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96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1</w:t>
            </w:r>
          </w:p>
        </w:tc>
      </w:tr>
      <w:tr>
        <w:trPr>
          <w:trHeight w:val="33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6Em1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6R12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297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298" w:author="Windows User" w:date="2024-02-29T21:44:00Z">
              <w:r>
                <w:rPr/>
                <w:t xml:space="preserve"> </w:t>
              </w:r>
            </w:ins>
            <w:ins w:id="299" w:author="Windows User" w:date="2024-02-29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CC</w:t>
              </w:r>
            </w:ins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00" w:author="Windows User" w:date="2024-02-29T21:5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01" w:author="Windows User" w:date="2024-02-29T21:51:00Z">
              <w:r>
                <w:rPr/>
                <w:t xml:space="preserve"> </w:t>
              </w:r>
            </w:ins>
            <w:ins w:id="302" w:author="Windows User" w:date="2024-02-29T21:5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CTGCGTACGAATTTAG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03" w:author="Windows User" w:date="2024-02-29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9</w:t>
            </w:r>
          </w:p>
        </w:tc>
      </w:tr>
      <w:tr>
        <w:trPr>
          <w:trHeight w:val="330" w:hRule="atLeast"/>
        </w:trPr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04" w:author="Windows User" w:date="2024-03-12T0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otal</w:t>
              </w:r>
            </w:ins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del w:id="305" w:author="Windows User" w:date="2024-03-12T0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delText>Total</w:delText>
              </w:r>
            </w:del>
          </w:p>
        </w:tc>
        <w:tc>
          <w:tcPr>
            <w:tcW w:w="2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>
          <w:trHeight w:val="33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06" w:author="Windows User" w:date="2024-03-12T0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verage</w:t>
              </w:r>
            </w:ins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del w:id="307" w:author="Windows User" w:date="2024-03-12T0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delText>Average</w:delText>
              </w:r>
            </w:del>
          </w:p>
        </w:tc>
        <w:tc>
          <w:tcPr>
            <w:tcW w:w="2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4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00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7</w:t>
            </w:r>
          </w:p>
        </w:tc>
      </w:tr>
    </w:tbl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ins w:id="308" w:author="Windows User" w:date="2024-02-29T21:21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F (forward), R (reverse), Tm (annealing temperature), SB (scored bands), PB (polymorphic bands), H (expected heterozygosity), PIC (polymorphism information content), E or EMR (Effective multiplex ratio), MI (marker index) and DP (discriminating power)</w:t>
        </w:r>
      </w:ins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5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icacy of 25 TRAP primers polymorphism calculated with iMEC of </w:t>
      </w:r>
      <w:del w:id="309" w:author="Windows User" w:date="2024-05-04T23:25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wheat </w:delText>
        </w:r>
      </w:del>
      <w:ins w:id="310" w:author="Windows User" w:date="2024-05-04T23:25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barley 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genotypes</w:t>
      </w:r>
      <w:del w:id="311" w:author="Windows User" w:date="2024-03-01T20:44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, </w:delText>
        </w:r>
      </w:del>
      <w:ins w:id="312" w:author="Windows User" w:date="2024-03-01T20:44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. </w:t>
        </w:r>
      </w:ins>
      <w:del w:id="313" w:author="Windows User" w:date="2024-03-01T20:45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B (scored bands), PB (polymorphic bands), H (expected heterozygosity), PIC (polymorphism information content), E or EMR (Effective multiplex ratio), MI (marker index) and DP (discriminating power)</w:delText>
        </w:r>
      </w:del>
    </w:p>
    <w:tbl>
      <w:tblPr>
        <w:tblW w:w="15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924"/>
        <w:gridCol w:w="3124"/>
        <w:gridCol w:w="3159"/>
        <w:gridCol w:w="42"/>
        <w:gridCol w:w="726"/>
        <w:gridCol w:w="77"/>
        <w:gridCol w:w="918"/>
        <w:gridCol w:w="937"/>
        <w:gridCol w:w="33"/>
        <w:gridCol w:w="917"/>
        <w:gridCol w:w="43"/>
        <w:gridCol w:w="917"/>
        <w:gridCol w:w="43"/>
        <w:gridCol w:w="917"/>
        <w:gridCol w:w="43"/>
        <w:gridCol w:w="917"/>
        <w:gridCol w:w="43"/>
        <w:gridCol w:w="917"/>
        <w:gridCol w:w="44"/>
      </w:tblGrid>
      <w:tr>
        <w:trPr>
          <w:trHeight w:val="255" w:hRule="atLeast"/>
        </w:trPr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P</w:t>
            </w:r>
          </w:p>
        </w:tc>
        <w:tc>
          <w:tcPr>
            <w:tcW w:w="62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14" w:author="Windows User" w:date="2024-03-01T20:28:00Z">
              <w:bookmarkStart w:id="41" w:name="OLE_LINK25"/>
              <w:bookmarkStart w:id="42" w:name="OLE_LINK24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Sequences from 5' to 3'</w:t>
              </w:r>
            </w:ins>
            <w:bookmarkEnd w:id="41"/>
            <w:bookmarkEnd w:id="42"/>
          </w:p>
        </w:tc>
        <w:tc>
          <w:tcPr>
            <w:tcW w:w="7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15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m °C</w:t>
              </w:r>
            </w:ins>
          </w:p>
        </w:tc>
        <w:tc>
          <w:tcPr>
            <w:tcW w:w="9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B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C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P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1</w:t>
            </w:r>
          </w:p>
        </w:tc>
        <w:tc>
          <w:tcPr>
            <w:tcW w:w="3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16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17" w:author="Windows User" w:date="2024-03-01T20:30:00Z">
              <w:r>
                <w:rPr/>
                <w:t xml:space="preserve"> </w:t>
              </w:r>
            </w:ins>
            <w:ins w:id="318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AG</w:t>
              </w:r>
            </w:ins>
          </w:p>
        </w:tc>
        <w:tc>
          <w:tcPr>
            <w:tcW w:w="3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19" w:author="Windows User" w:date="2024-03-01T20:3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20" w:author="Windows User" w:date="2024-03-01T20:34:00Z">
              <w:r>
                <w:rPr/>
                <w:t xml:space="preserve"> </w:t>
              </w:r>
            </w:ins>
            <w:ins w:id="321" w:author="Windows User" w:date="2024-03-01T20:3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CACCCGCACCTTCTTCC</w:t>
              </w:r>
            </w:ins>
          </w:p>
        </w:tc>
        <w:tc>
          <w:tcPr>
            <w:tcW w:w="7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22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2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23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24" w:author="Windows User" w:date="2024-03-01T20:30:00Z">
              <w:r>
                <w:rPr/>
                <w:t xml:space="preserve"> </w:t>
              </w:r>
            </w:ins>
            <w:ins w:id="325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AG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26" w:author="Windows User" w:date="2024-03-01T20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27" w:author="Windows User" w:date="2024-03-01T20:36:00Z">
              <w:r>
                <w:rPr/>
                <w:t xml:space="preserve"> </w:t>
              </w:r>
            </w:ins>
            <w:ins w:id="328" w:author="Windows User" w:date="2024-03-01T20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GGACAGTGGCGGAGTTA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29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43" w:name="_Hlk160218056"/>
            <w:bookmarkStart w:id="44" w:name="OLE_LINK15"/>
            <w:bookmarkStart w:id="45" w:name="OLE_LINK14"/>
            <w:bookmarkEnd w:id="43"/>
            <w:bookmarkEnd w:id="44"/>
            <w:bookmarkEnd w:id="45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30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31" w:author="Windows User" w:date="2024-03-01T20:30:00Z">
              <w:r>
                <w:rPr/>
                <w:t xml:space="preserve"> </w:t>
              </w:r>
            </w:ins>
            <w:ins w:id="332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AG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33" w:author="Windows User" w:date="2024-03-01T20:3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34" w:author="Windows User" w:date="2024-03-01T20:37:00Z">
              <w:r>
                <w:rPr/>
                <w:t xml:space="preserve"> </w:t>
              </w:r>
            </w:ins>
            <w:ins w:id="335" w:author="Windows User" w:date="2024-03-01T20:3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GCGAACTCCGACATCT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36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46" w:name="OLE_LINK18"/>
            <w:bookmarkEnd w:id="46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37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38" w:author="Windows User" w:date="2024-03-01T20:30:00Z">
              <w:r>
                <w:rPr/>
                <w:t xml:space="preserve"> </w:t>
              </w:r>
            </w:ins>
            <w:ins w:id="339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AG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40" w:author="Windows User" w:date="2024-03-01T20:4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41" w:author="Windows User" w:date="2024-03-01T20:40:00Z">
              <w:r>
                <w:rPr/>
                <w:t xml:space="preserve"> </w:t>
              </w:r>
            </w:ins>
            <w:ins w:id="342" w:author="Windows User" w:date="2024-03-01T20:4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GGAAGACGACGAGGAG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43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44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45" w:author="Windows User" w:date="2024-03-01T20:30:00Z">
              <w:r>
                <w:rPr/>
                <w:t xml:space="preserve"> </w:t>
              </w:r>
            </w:ins>
            <w:ins w:id="346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AG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47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48" w:author="Windows User" w:date="2024-03-01T20:41:00Z">
              <w:r>
                <w:rPr/>
                <w:t xml:space="preserve"> </w:t>
              </w:r>
            </w:ins>
            <w:ins w:id="349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AGGCAAGACGCAAGGTG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50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R7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51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52" w:author="Windows User" w:date="2024-03-01T20:30:00Z">
              <w:r>
                <w:rPr/>
                <w:t xml:space="preserve"> </w:t>
              </w:r>
            </w:ins>
            <w:ins w:id="353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AG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54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55" w:author="Windows User" w:date="2024-03-01T20:42:00Z">
              <w:r>
                <w:rPr/>
                <w:t xml:space="preserve"> </w:t>
              </w:r>
            </w:ins>
            <w:ins w:id="356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CCTACAAACATTGCCTAC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57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2R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58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59" w:author="Windows User" w:date="2024-03-01T20:30:00Z">
              <w:r>
                <w:rPr/>
                <w:t xml:space="preserve"> </w:t>
              </w:r>
            </w:ins>
            <w:ins w:id="360" w:author="Windows User" w:date="2024-03-01T20:3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C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61" w:author="Windows User" w:date="2024-03-01T20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62" w:author="Windows User" w:date="2024-03-01T20:35:00Z">
              <w:r>
                <w:rPr/>
                <w:t xml:space="preserve"> </w:t>
              </w:r>
            </w:ins>
            <w:ins w:id="363" w:author="Windows User" w:date="2024-03-01T20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CACCCGCACCTTCTTCC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64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2R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65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66" w:author="Windows User" w:date="2024-03-01T20:31:00Z">
              <w:r>
                <w:rPr/>
                <w:t xml:space="preserve"> </w:t>
              </w:r>
            </w:ins>
            <w:ins w:id="367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C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68" w:author="Windows User" w:date="2024-03-01T20:3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69" w:author="Windows User" w:date="2024-03-01T20:37:00Z">
              <w:r>
                <w:rPr/>
                <w:t xml:space="preserve"> </w:t>
              </w:r>
            </w:ins>
            <w:ins w:id="370" w:author="Windows User" w:date="2024-03-01T20:3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GCGAACTCCGACATCT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71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2R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72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73" w:author="Windows User" w:date="2024-03-01T20:31:00Z">
              <w:r>
                <w:rPr/>
                <w:t xml:space="preserve"> </w:t>
              </w:r>
            </w:ins>
            <w:ins w:id="374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C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75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76" w:author="Windows User" w:date="2024-03-01T20:41:00Z">
              <w:r>
                <w:rPr/>
                <w:t xml:space="preserve"> </w:t>
              </w:r>
            </w:ins>
            <w:ins w:id="377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AGGCAAGACGCAAGGTG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78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47" w:name="_Hlk160217518"/>
            <w:bookmarkStart w:id="48" w:name="OLE_LINK4"/>
            <w:bookmarkStart w:id="49" w:name="OLE_LINK3"/>
            <w:bookmarkEnd w:id="47"/>
            <w:bookmarkEnd w:id="48"/>
            <w:bookmarkEnd w:id="49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3R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79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80" w:author="Windows User" w:date="2024-03-01T20:31:00Z">
              <w:r>
                <w:rPr/>
                <w:t xml:space="preserve"> </w:t>
              </w:r>
            </w:ins>
            <w:ins w:id="381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CA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82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83" w:author="Windows User" w:date="2024-03-01T20:41:00Z">
              <w:r>
                <w:rPr/>
                <w:t xml:space="preserve"> </w:t>
              </w:r>
            </w:ins>
            <w:ins w:id="384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AGGCAAGACGCAAGGTG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85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50" w:name="_Hlk160218214"/>
            <w:bookmarkStart w:id="51" w:name="OLE_LINK20"/>
            <w:bookmarkStart w:id="52" w:name="OLE_LINK19"/>
            <w:bookmarkEnd w:id="50"/>
            <w:bookmarkEnd w:id="51"/>
            <w:bookmarkEnd w:id="52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5R8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86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87" w:author="Windows User" w:date="2024-03-01T20:31:00Z">
              <w:r>
                <w:rPr/>
                <w:t xml:space="preserve"> </w:t>
              </w:r>
            </w:ins>
            <w:ins w:id="388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G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89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90" w:author="Windows User" w:date="2024-03-01T20:42:00Z">
              <w:r>
                <w:rPr/>
                <w:t xml:space="preserve"> </w:t>
              </w:r>
            </w:ins>
            <w:ins w:id="391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CACCCGCACCTTCTTCC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92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9R2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93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394" w:author="Windows User" w:date="2024-03-01T20:31:00Z">
              <w:r>
                <w:rPr/>
                <w:t xml:space="preserve"> </w:t>
              </w:r>
            </w:ins>
            <w:ins w:id="395" w:author="Windows User" w:date="2024-03-01T20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G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96" w:author="Windows User" w:date="2024-03-01T20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397" w:author="Windows User" w:date="2024-03-01T20:36:00Z">
              <w:r>
                <w:rPr/>
                <w:t xml:space="preserve"> </w:t>
              </w:r>
            </w:ins>
            <w:ins w:id="398" w:author="Windows User" w:date="2024-03-01T20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GGACAGTGGCGGAGTTA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399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9R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00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01" w:author="Windows User" w:date="2024-03-01T20:32:00Z">
              <w:r>
                <w:rPr/>
                <w:t xml:space="preserve"> </w:t>
              </w:r>
            </w:ins>
            <w:ins w:id="402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G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03" w:author="Windows User" w:date="2024-03-01T20:3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04" w:author="Windows User" w:date="2024-03-01T20:37:00Z">
              <w:r>
                <w:rPr/>
                <w:t xml:space="preserve"> </w:t>
              </w:r>
            </w:ins>
            <w:ins w:id="405" w:author="Windows User" w:date="2024-03-01T20:3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GCGAACTCCGACATCT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06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9R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07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08" w:author="Windows User" w:date="2024-03-01T20:32:00Z">
              <w:r>
                <w:rPr/>
                <w:t xml:space="preserve"> </w:t>
              </w:r>
            </w:ins>
            <w:ins w:id="409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G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10" w:author="Windows User" w:date="2024-03-01T20:4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11" w:author="Windows User" w:date="2024-03-01T20:40:00Z">
              <w:r>
                <w:rPr/>
                <w:t xml:space="preserve"> </w:t>
              </w:r>
            </w:ins>
            <w:ins w:id="412" w:author="Windows User" w:date="2024-03-01T20:4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GGAAGACGACGAGGAG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13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9R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14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15" w:author="Windows User" w:date="2024-03-01T20:32:00Z">
              <w:r>
                <w:rPr/>
                <w:t xml:space="preserve"> </w:t>
              </w:r>
            </w:ins>
            <w:ins w:id="416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G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17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18" w:author="Windows User" w:date="2024-03-01T20:41:00Z">
              <w:r>
                <w:rPr/>
                <w:t xml:space="preserve"> </w:t>
              </w:r>
            </w:ins>
            <w:ins w:id="419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AGGCAAGACGCAAGGTG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20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R2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21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22" w:author="Windows User" w:date="2024-03-01T20:32:00Z">
              <w:r>
                <w:rPr/>
                <w:t xml:space="preserve"> </w:t>
              </w:r>
            </w:ins>
            <w:ins w:id="423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AT</w:t>
              </w:r>
            </w:ins>
          </w:p>
        </w:tc>
        <w:tc>
          <w:tcPr>
            <w:tcW w:w="3201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24" w:author="Windows User" w:date="2024-03-01T20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25" w:author="Windows User" w:date="2024-03-01T20:36:00Z">
              <w:r>
                <w:rPr/>
                <w:t xml:space="preserve"> </w:t>
              </w:r>
            </w:ins>
            <w:ins w:id="426" w:author="Windows User" w:date="2024-03-01T20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GGACAGTGGCGGAGTTA</w:t>
              </w:r>
            </w:ins>
          </w:p>
        </w:tc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-108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27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3</w:t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R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28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29" w:author="Windows User" w:date="2024-03-01T20:32:00Z">
              <w:r>
                <w:rPr/>
                <w:t xml:space="preserve"> </w:t>
              </w:r>
            </w:ins>
            <w:ins w:id="430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AT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31" w:author="Windows User" w:date="2024-03-01T20:4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32" w:author="Windows User" w:date="2024-03-01T20:40:00Z">
              <w:r>
                <w:rPr/>
                <w:t xml:space="preserve"> </w:t>
              </w:r>
            </w:ins>
            <w:ins w:id="433" w:author="Windows User" w:date="2024-03-01T20:4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GCGAACTCCGACATCT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34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R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35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36" w:author="Windows User" w:date="2024-03-01T20:32:00Z">
              <w:r>
                <w:rPr/>
                <w:t xml:space="preserve"> </w:t>
              </w:r>
            </w:ins>
            <w:ins w:id="437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AT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38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39" w:author="Windows User" w:date="2024-03-01T20:41:00Z">
              <w:r>
                <w:rPr/>
                <w:t xml:space="preserve"> </w:t>
              </w:r>
            </w:ins>
            <w:ins w:id="440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GAGGAAGACGACGAGGAG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41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R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42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43" w:author="Windows User" w:date="2024-03-01T20:32:00Z">
              <w:r>
                <w:rPr/>
                <w:t xml:space="preserve"> </w:t>
              </w:r>
            </w:ins>
            <w:ins w:id="444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AT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45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46" w:author="Windows User" w:date="2024-03-01T20:41:00Z">
              <w:r>
                <w:rPr/>
                <w:t xml:space="preserve"> </w:t>
              </w:r>
            </w:ins>
            <w:ins w:id="447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AGGCAAGACGCAAGGTG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48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R6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49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50" w:author="Windows User" w:date="2024-03-01T20:32:00Z">
              <w:r>
                <w:rPr/>
                <w:t xml:space="preserve"> </w:t>
              </w:r>
            </w:ins>
            <w:ins w:id="451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AT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52" w:author="Windows User" w:date="2024-03-01T20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53" w:author="Windows User" w:date="2024-03-01T20:43:00Z">
              <w:r>
                <w:rPr/>
                <w:t xml:space="preserve"> </w:t>
              </w:r>
            </w:ins>
            <w:ins w:id="454" w:author="Windows User" w:date="2024-03-01T20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CCTCCACCAATCACAA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55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R7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56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57" w:author="Windows User" w:date="2024-03-01T20:32:00Z">
              <w:r>
                <w:rPr/>
                <w:t xml:space="preserve"> </w:t>
              </w:r>
            </w:ins>
            <w:ins w:id="458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AT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59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60" w:author="Windows User" w:date="2024-03-01T20:42:00Z">
              <w:r>
                <w:rPr/>
                <w:t xml:space="preserve"> </w:t>
              </w:r>
            </w:ins>
            <w:ins w:id="461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CCTACAAACATTGCCTAC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62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0R8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63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64" w:author="Windows User" w:date="2024-03-01T20:32:00Z">
              <w:r>
                <w:rPr/>
                <w:t xml:space="preserve"> </w:t>
              </w:r>
            </w:ins>
            <w:ins w:id="465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AAT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66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67" w:author="Windows User" w:date="2024-03-01T20:42:00Z">
              <w:r>
                <w:rPr/>
                <w:t xml:space="preserve"> </w:t>
              </w:r>
            </w:ins>
            <w:ins w:id="468" w:author="Windows User" w:date="2024-03-01T20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CACCCGCACCTTCTTCC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69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1R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70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71" w:author="Windows User" w:date="2024-03-01T20:32:00Z">
              <w:r>
                <w:rPr/>
                <w:t xml:space="preserve"> </w:t>
              </w:r>
            </w:ins>
            <w:ins w:id="472" w:author="Windows User" w:date="2024-03-01T20:3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AGTCCAAACCGGTAA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73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74" w:author="Windows User" w:date="2024-03-01T20:41:00Z">
              <w:r>
                <w:rPr/>
                <w:t xml:space="preserve"> </w:t>
              </w:r>
            </w:ins>
            <w:ins w:id="475" w:author="Windows User" w:date="2024-03-01T20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CAGGCAAGACGCAAGGTG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76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3R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77" w:author="Windows User" w:date="2024-03-01T20:3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78" w:author="Windows User" w:date="2024-03-01T20:33:00Z">
              <w:r>
                <w:rPr/>
                <w:t xml:space="preserve"> </w:t>
              </w:r>
            </w:ins>
            <w:ins w:id="479" w:author="Windows User" w:date="2024-03-01T20:3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GCCGCTTCCAACACCAA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80" w:author="Windows User" w:date="2024-03-01T20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81" w:author="Windows User" w:date="2024-03-01T20:35:00Z">
              <w:r>
                <w:rPr/>
                <w:t xml:space="preserve"> </w:t>
              </w:r>
            </w:ins>
            <w:ins w:id="482" w:author="Windows User" w:date="2024-03-01T20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CACCCGCACCTTCTTCC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83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4R9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84" w:author="Windows User" w:date="2024-03-01T20:3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</w:t>
              </w:r>
            </w:ins>
            <w:ins w:id="485" w:author="Windows User" w:date="2024-03-01T20:33:00Z">
              <w:r>
                <w:rPr/>
                <w:t xml:space="preserve"> </w:t>
              </w:r>
            </w:ins>
            <w:ins w:id="486" w:author="Windows User" w:date="2024-03-01T20:3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AGTAACCCACCGCCTCCTTC</w:t>
              </w:r>
            </w:ins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87" w:author="Windows User" w:date="2024-03-01T20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</w:t>
              </w:r>
            </w:ins>
            <w:ins w:id="488" w:author="Windows User" w:date="2024-03-01T20:43:00Z">
              <w:r>
                <w:rPr/>
                <w:t xml:space="preserve"> </w:t>
              </w:r>
            </w:ins>
            <w:ins w:id="489" w:author="Windows User" w:date="2024-03-01T20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TCTTCCTCCCGCTCATCCT</w:t>
              </w:r>
            </w:ins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90" w:author="Windows User" w:date="2024-03-01T20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0</w:t>
              </w:r>
            </w:ins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5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3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ins w:id="491" w:author="Windows User" w:date="2024-03-01T20:44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F (forward), R (reverse), Tm (annealing temperature), SB (scored bands), PB (polymorphic bands), H (expected heterozygosity), PIC (polymorphism information content), E or EMR (Effective multiplex ratio), MI (marker index) and DP (discriminating power)</w:t>
        </w:r>
      </w:ins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6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fficacy of 30 SSR primers polymorphism calculated with iMEC of </w:t>
      </w:r>
      <w:del w:id="492" w:author="Windows User" w:date="2024-05-04T23:25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wheat </w:delText>
        </w:r>
      </w:del>
      <w:ins w:id="493" w:author="Windows User" w:date="2024-05-04T23:25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barley 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genotypes</w:t>
      </w:r>
      <w:del w:id="494" w:author="Windows User" w:date="2024-03-01T20:53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, </w:delText>
        </w:r>
      </w:del>
      <w:ins w:id="495" w:author="Windows User" w:date="2024-03-01T20:53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. </w:t>
        </w:r>
      </w:ins>
      <w:del w:id="496" w:author="Windows User" w:date="2024-03-01T20:53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SB (scored bands), PB (polymorphic bands), H (expected heterozygosity), PIC (polymorphism information content), E or EMR (Effective multiplex ratio), MI (marker index) and DP (discriminating power).</w:delText>
        </w:r>
      </w:del>
    </w:p>
    <w:tbl>
      <w:tblPr>
        <w:tblW w:w="16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3616"/>
        <w:gridCol w:w="3705"/>
        <w:gridCol w:w="881"/>
        <w:gridCol w:w="953"/>
        <w:gridCol w:w="953"/>
        <w:gridCol w:w="953"/>
        <w:gridCol w:w="953"/>
        <w:gridCol w:w="953"/>
        <w:gridCol w:w="953"/>
        <w:gridCol w:w="953"/>
      </w:tblGrid>
      <w:tr>
        <w:trPr>
          <w:trHeight w:val="255" w:hRule="atLeast"/>
        </w:trPr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ex</w:t>
            </w:r>
          </w:p>
        </w:tc>
        <w:tc>
          <w:tcPr>
            <w:tcW w:w="73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97" w:author="Windows User" w:date="2024-03-01T20:5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Sequences from 5' to 3'</w:t>
              </w:r>
            </w:ins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498" w:author="Windows User" w:date="2024-03-01T20:5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Tm °C</w:t>
              </w:r>
            </w:ins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C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P</w:t>
            </w:r>
          </w:p>
        </w:tc>
      </w:tr>
      <w:tr>
        <w:trPr>
          <w:trHeight w:val="315" w:hRule="atLeast"/>
        </w:trPr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090</w:t>
            </w:r>
          </w:p>
        </w:tc>
        <w:tc>
          <w:tcPr>
            <w:tcW w:w="3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Calibri" w:cs="Times New Roman"/>
                <w:sz w:val="20"/>
                <w:szCs w:val="20"/>
                <w:shd w:fill="FFFFFF" w:val="clear"/>
              </w:rPr>
            </w:pPr>
            <w:ins w:id="499" w:author="Windows User" w:date="2024-03-01T20:55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F:ACATCAACCCTCCTGCTC</w:t>
              </w:r>
            </w:ins>
          </w:p>
        </w:tc>
        <w:tc>
          <w:tcPr>
            <w:tcW w:w="3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0" w:author="Windows User" w:date="2024-03-01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CGCACATAGTGGTTACATC</w:t>
              </w:r>
            </w:ins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1" w:author="Windows User" w:date="2024-03-01T21:21:00Z">
              <w:bookmarkStart w:id="53" w:name="OLE_LINK58"/>
              <w:bookmarkStart w:id="54" w:name="OLE_LINK57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  <w:bookmarkEnd w:id="53"/>
            <w:bookmarkEnd w:id="54"/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6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154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2" w:author="Windows User" w:date="2024-03-01T20:5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CTGGGTGATGAATAGAGTTT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3" w:author="Windows User" w:date="2024-03-01T20:5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TATTCTTCAAAAGATGTTCTG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4" w:author="Windows User" w:date="2024-03-01T21:2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841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5" w:author="Windows User" w:date="2024-03-01T21:0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GAAAGTACTTCAAACCTGAA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6" w:author="Windows User" w:date="2024-03-01T21:0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TTACAAGATGATGAGAACG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7" w:author="Windows User" w:date="2024-03-01T21:2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55" w:name="OLE_LINK60"/>
            <w:bookmarkStart w:id="56" w:name="OLE_LINK59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877</w:t>
            </w:r>
            <w:bookmarkEnd w:id="55"/>
            <w:bookmarkEnd w:id="56"/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8" w:author="Windows User" w:date="2024-03-01T21:0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AAGCTCATGGTAGATCAAGA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09" w:author="Windows User" w:date="2024-03-01T21:0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TAGTTTTCCCAAAAGCTTCT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0" w:author="Windows User" w:date="2024-03-01T21:2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905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1" w:author="Windows User" w:date="2024-03-01T21:0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TTATCTCCCCCTAGATAGAA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2" w:author="Windows User" w:date="2024-03-01T21:0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TCTCCGTATATTTAGGAAACG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3" w:author="Windows User" w:date="2024-03-01T21:2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57" w:name="OLE_LINK62"/>
            <w:bookmarkStart w:id="58" w:name="OLE_LINK61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014</w:t>
            </w:r>
            <w:bookmarkEnd w:id="57"/>
            <w:bookmarkEnd w:id="58"/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4" w:author="Windows User" w:date="2024-03-01T21:0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CAGGGGTTGAACATCTCAT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5" w:author="Windows User" w:date="2024-03-01T21:0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ACAGGGAAACAGCTATGAC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6" w:author="Windows User" w:date="2024-03-01T21:2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60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del w:id="517" w:author="Windows User" w:date="2024-03-01T21:26:00Z">
              <w:bookmarkStart w:id="59" w:name="OLE_LINK64"/>
              <w:bookmarkStart w:id="60" w:name="OLE_LINK63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delText>bmac685</w:delText>
              </w:r>
            </w:del>
            <w:ins w:id="518" w:author="Windows User" w:date="2024-03-01T21:26:00Z">
              <w:bookmarkEnd w:id="59"/>
              <w:bookmarkEnd w:id="60"/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bmac0658</w:t>
              </w:r>
            </w:ins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19" w:author="Windows User" w:date="2024-03-01T21:0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TATGCAAGTGTAGGTGTGT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0" w:author="Windows User" w:date="2024-03-01T21:0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ATGGGTTTACCCACATA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1" w:author="Windows User" w:date="2024-03-01T21:2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808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2" w:author="Windows User" w:date="2024-03-01T21:0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CATAGACTACGACGAAGAT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3" w:author="Windows User" w:date="2024-03-01T21:0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TCTTTGGATGTGTGTTTACTG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4" w:author="Windows User" w:date="2024-03-01T21:2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VOle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5" w:author="Windows User" w:date="2024-03-01T21:0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ATGGATGTCAGTCGGT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6" w:author="Windows User" w:date="2024-03-01T21:0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GAGCAGTAGTACAACTCTAAG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7" w:author="Windows User" w:date="2024-03-01T21:2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3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105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8" w:author="Windows User" w:date="2024-03-01T21:0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ATCAGACCCATCAGAGGT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29" w:author="Windows User" w:date="2024-03-01T21:0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CGGTCTCATAGAAATGG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0" w:author="Windows User" w:date="2024-03-01T21:2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718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1" w:author="Windows User" w:date="2024-03-01T21:0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TCGTGACATCTCAAGAACA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2" w:author="Windows User" w:date="2024-03-01T21:0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CTGATACTGCCTAGCATTAG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3" w:author="Windows User" w:date="2024-03-01T21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5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bmac040</w:t>
            </w:r>
            <w:ins w:id="534" w:author="Windows User" w:date="2024-03-01T21:0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5" w:author="Windows User" w:date="2024-03-01T21:0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TGTAGCTCGGAATGTGTAGT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6" w:author="Windows User" w:date="2024-03-01T21:0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ATGTTGGATAAGAGTAGAGG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7" w:author="Windows User" w:date="2024-03-01T21:3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4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144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8" w:author="Windows User" w:date="2024-03-01T21:0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ACGTGTACATACTCTACGATTT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39" w:author="Windows User" w:date="2024-03-01T21:0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CTTATTCTGCATCCTGGGT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0" w:author="Windows User" w:date="2024-03-01T21:3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093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1" w:author="Windows User" w:date="2024-03-01T21:1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CGTTTGGGACGTATCAAT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2" w:author="Windows User" w:date="2024-03-01T21:1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GGGAGTCTTGAGCCTACTG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3" w:author="Windows User" w:date="2024-03-01T21:3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576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4" w:author="Windows User" w:date="2024-03-01T21:1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CAATTGTAGCCTAGCTGGTC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5" w:author="Windows User" w:date="2024-03-01T21:10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GGGTGTATGCAAGTGGG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6" w:author="Windows User" w:date="2024-03-01T21:3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3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115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7" w:author="Windows User" w:date="2024-03-01T21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TGATCTGTGAGTAGTTCACCA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8" w:author="Windows User" w:date="2024-03-01T21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ATTGAAGATGCGATGAT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49" w:author="Windows User" w:date="2024-03-01T21:3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63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N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350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0" w:author="Windows User" w:date="2024-03-01T21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GCTAGATCTCTCTGTCTCTGT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1" w:author="Windows User" w:date="2024-03-01T21:1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AGAAACACACCACAAAGATT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2" w:author="Windows User" w:date="2024-03-01T21:3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013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3" w:author="Windows User" w:date="2024-03-01T21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AGGGGAATCAAAATGGGA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4" w:author="Windows User" w:date="2024-03-01T21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TCGAATAGGTCTCCGAAGAA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5" w:author="Windows User" w:date="2024-03-01T21:3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5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030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6" w:author="Windows User" w:date="2024-03-01T21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CCCAATCGGAGTTACAGAT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7" w:author="Windows User" w:date="2024-03-01T21:1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GCCTCTCTGAGAATGGAT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8" w:author="Windows User" w:date="2024-03-01T21:3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60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6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096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59" w:author="Windows User" w:date="2024-03-01T21:1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CTATGGCGTACTATGTATGGTT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0" w:author="Windows User" w:date="2024-03-01T21:1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TCACGATGAGGTATGATCAAAG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1" w:author="Windows User" w:date="2024-03-01T21:41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4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284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2" w:author="Windows User" w:date="2024-03-01T21:1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CACAAAGTCATTACATCAAA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3" w:author="Windows User" w:date="2024-03-01T21:1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GATGCGTGAGTAGTTCAC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4" w:author="Windows User" w:date="2024-03-01T21:42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303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5" w:author="Windows User" w:date="2024-03-01T21:1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CCTCCAAGATTAGATCTCTCT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6" w:author="Windows User" w:date="2024-03-01T21:1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CGTATATTTAAGAAATGGTG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7" w:author="Windows User" w:date="2024-03-01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113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8" w:author="Windows User" w:date="2024-03-01T21:1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GGAATCTTCTGGAACGT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69" w:author="Windows User" w:date="2024-03-01T21:1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TTAAGAAGATCATTGTATTGAAG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0" w:author="Windows User" w:date="2024-03-01T21:43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8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282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1" w:author="Windows User" w:date="2024-03-01T21:1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CACACATACCACGCATGT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2" w:author="Windows User" w:date="2024-03-01T21:1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GTAAAATGGACGTATCAC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3" w:author="Windows User" w:date="2024-03-01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8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009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4" w:author="Windows User" w:date="2024-03-01T21:1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AGTGAAGCAAGCAAACAAACA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5" w:author="Windows User" w:date="2024-03-01T21:1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CCTTCCATATTTTGATTAGGC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6" w:author="Windows User" w:date="2024-03-01T21:44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6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173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7" w:author="Windows User" w:date="2024-03-01T21:1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CATTTTTGTTGGTGACGG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8" w:author="Windows User" w:date="2024-03-01T21:1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TAATGGCGGGAGAGAC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79" w:author="Windows User" w:date="2024-03-01T21:45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2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219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0" w:author="Windows User" w:date="2024-03-01T21:1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TATTTATGAAACGGTGAAG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1" w:author="Windows User" w:date="2024-03-01T21:1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GGGTTTATCCTCTGGTCC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2" w:author="Windows User" w:date="2024-03-01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9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127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3" w:author="Windows User" w:date="2024-03-01T21:1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ACTATGTCCAGTCGTTTC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4" w:author="Windows User" w:date="2024-03-01T21:18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CTTGTCGTATCATCTTATTCAG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5" w:author="Windows User" w:date="2024-03-01T21:46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8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g0121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6" w:author="Windows User" w:date="2024-03-01T21:1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TAAGATAGGTCACCGCAATA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7" w:author="Windows User" w:date="2024-03-01T21:1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GTAGTTCAATACAGACCTACAGG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8" w:author="Windows User" w:date="2024-03-01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6</w:t>
            </w:r>
          </w:p>
        </w:tc>
      </w:tr>
      <w:tr>
        <w:trPr>
          <w:trHeight w:val="31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ac0297</w:t>
            </w:r>
          </w:p>
        </w:tc>
        <w:tc>
          <w:tcPr>
            <w:tcW w:w="361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89" w:author="Windows User" w:date="2024-03-01T21:1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F:ATAGAGGGGGTGAAGAATAAC</w:t>
              </w:r>
            </w:ins>
          </w:p>
        </w:tc>
        <w:tc>
          <w:tcPr>
            <w:tcW w:w="3705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90" w:author="Windows User" w:date="2024-03-01T21:19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R:AATAAGTGAATGATGTTGAGGA</w:t>
              </w:r>
            </w:ins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ins w:id="591" w:author="Windows User" w:date="2024-03-01T21:47:00Z">
              <w:r>
                <w:rPr>
                  <w:rFonts w:eastAsia="Times New Roman" w:cs="Times New Roman" w:ascii="Times New Roman" w:hAnsi="Times New Roman"/>
                  <w:sz w:val="20"/>
                  <w:szCs w:val="20"/>
                </w:rPr>
                <w:t>55</w:t>
              </w:r>
            </w:ins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3</w:t>
            </w:r>
          </w:p>
        </w:tc>
      </w:tr>
      <w:tr>
        <w:trPr>
          <w:trHeight w:val="255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3616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05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0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6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7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ins w:id="592" w:author="Windows User" w:date="2024-03-01T20:53:00Z">
        <w:r>
          <w:rPr>
            <w:rFonts w:cs="Times New Roman" w:ascii="Times New Roman" w:hAnsi="Times New Roman"/>
            <w:color w:val="000000"/>
            <w:sz w:val="24"/>
            <w:szCs w:val="24"/>
            <w:vertAlign w:val="superscript"/>
          </w:rPr>
          <w:t>F (forward), R (reverse), Tm (annealing temperature), SB (scored bands), PB (polymorphic bands), H (expected heterozygosity), PIC (polymorphism information content), E or EMR (Effective multiplex ratio), MI (marker index) and DP (discriminating power)</w:t>
        </w:r>
      </w:ins>
    </w:p>
    <w:p>
      <w:pPr>
        <w:sectPr>
          <w:footerReference w:type="default" r:id="rId6"/>
          <w:type w:val="nextPage"/>
          <w:pgSz w:orient="landscape" w:w="11906" w:h="16838"/>
          <w:pgMar w:left="1800" w:right="180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rtlGutter/>
          <w:docGrid w:type="default" w:linePitch="360" w:charSpace="0"/>
        </w:sect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Table S7 Similarity matrix for the twelve</w:t>
      </w:r>
      <w:ins w:id="593" w:author="Windows User" w:date="2024-05-04T23:25:00Z">
        <w:r>
          <w:rPr>
            <w:rFonts w:cs="Times New Roman" w:ascii="Times New Roman" w:hAnsi="Times New Roman"/>
            <w:b/>
            <w:bCs/>
            <w:sz w:val="24"/>
            <w:szCs w:val="24"/>
            <w:lang w:bidi="ar-EG"/>
          </w:rPr>
          <w:t xml:space="preserve"> </w:t>
        </w:r>
      </w:ins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barley</w:t>
      </w:r>
      <w:ins w:id="594" w:author="Windows User" w:date="2024-05-04T23:25:00Z">
        <w:r>
          <w:rPr>
            <w:rFonts w:cs="Times New Roman" w:ascii="Times New Roman" w:hAnsi="Times New Roman"/>
            <w:b/>
            <w:bCs/>
            <w:sz w:val="24"/>
            <w:szCs w:val="24"/>
            <w:lang w:bidi="ar-EG"/>
          </w:rPr>
          <w:t xml:space="preserve"> </w:t>
        </w:r>
      </w:ins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genotypes based on ISTR, SRAP, TRAP and SSR markers data</w:t>
      </w:r>
      <w:ins w:id="595" w:author="Windows User" w:date="2024-05-04T23:25:00Z">
        <w:r>
          <w:rPr>
            <w:rFonts w:cs="Times New Roman" w:ascii="Times New Roman" w:hAnsi="Times New Roman"/>
            <w:b/>
            <w:bCs/>
            <w:sz w:val="24"/>
            <w:szCs w:val="24"/>
            <w:lang w:bidi="ar-EG"/>
          </w:rPr>
          <w:t>.</w:t>
        </w:r>
      </w:ins>
    </w:p>
    <w:tbl>
      <w:tblPr>
        <w:tblW w:w="13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057"/>
        <w:gridCol w:w="1057"/>
        <w:gridCol w:w="1109"/>
        <w:gridCol w:w="896"/>
        <w:gridCol w:w="1137"/>
        <w:gridCol w:w="1109"/>
        <w:gridCol w:w="1057"/>
        <w:gridCol w:w="1109"/>
        <w:gridCol w:w="1056"/>
        <w:gridCol w:w="1057"/>
        <w:gridCol w:w="763"/>
        <w:gridCol w:w="1109"/>
      </w:tblGrid>
      <w:tr>
        <w:trPr>
          <w:trHeight w:val="285" w:hRule="atLeast"/>
        </w:trPr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sto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-10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hrawy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5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se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3</w:t>
            </w:r>
          </w:p>
        </w:tc>
      </w:tr>
      <w:tr>
        <w:trPr>
          <w:trHeight w:val="285" w:hRule="atLeast"/>
        </w:trPr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sto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-10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hrawy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SU10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se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za-12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sectPr>
      <w:footerReference w:type="default" r:id="rId7"/>
      <w:type w:val="nextPage"/>
      <w:pgSz w:orient="landscape" w:w="16838" w:h="11906"/>
      <w:pgMar w:left="720" w:right="720" w:gutter="0" w:header="0" w:top="720" w:footer="706" w:bottom="762"/>
      <w:lnNumType w:countBy="1" w:restart="continuous" w:distance="283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0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1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22:28:00Z</dcterms:created>
  <dc:creator>DR.ADEL</dc:creator>
  <dc:description/>
  <cp:keywords/>
  <dc:language>en-US</dc:language>
  <cp:lastModifiedBy>Windows User</cp:lastModifiedBy>
  <dcterms:modified xsi:type="dcterms:W3CDTF">2024-05-04T20:25:00Z</dcterms:modified>
  <cp:revision>6</cp:revision>
  <dc:subject/>
  <dc:title/>
</cp:coreProperties>
</file>